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96DF" w14:textId="1D6BFD39" w:rsidR="00994A3D" w:rsidRDefault="00994A3D" w:rsidP="008065D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3682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3682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36822" w:rsidRPr="00E36822">
        <w:rPr>
          <w:rFonts w:cs="Times New Roman"/>
          <w:szCs w:val="24"/>
        </w:rPr>
        <w:t>Overview of the 77 identified volatile organic compounds (VOCs) categorized into eleven chemical classes</w:t>
      </w:r>
      <w:r w:rsidR="00E36822">
        <w:rPr>
          <w:rFonts w:cs="Times New Roman"/>
          <w:szCs w:val="24"/>
        </w:rPr>
        <w:t>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904"/>
        <w:gridCol w:w="6873"/>
      </w:tblGrid>
      <w:tr w:rsidR="00E36822" w:rsidRPr="00E36822" w14:paraId="58832A26" w14:textId="77777777" w:rsidTr="00291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03594ED5" w14:textId="77777777" w:rsidR="00E36822" w:rsidRPr="00E36822" w:rsidRDefault="00E36822" w:rsidP="00E3682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 xml:space="preserve">Chemical class </w:t>
            </w:r>
          </w:p>
        </w:tc>
        <w:tc>
          <w:tcPr>
            <w:tcW w:w="3515" w:type="pct"/>
            <w:vAlign w:val="center"/>
          </w:tcPr>
          <w:p w14:paraId="1431E0A1" w14:textId="77777777" w:rsidR="00E36822" w:rsidRPr="00E36822" w:rsidRDefault="00E36822" w:rsidP="00E368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 xml:space="preserve">VOCs </w:t>
            </w:r>
          </w:p>
        </w:tc>
      </w:tr>
      <w:tr w:rsidR="00E36822" w:rsidRPr="00E36822" w14:paraId="6B6BE702" w14:textId="77777777" w:rsidTr="00291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bottom w:val="nil"/>
            </w:tcBorders>
          </w:tcPr>
          <w:p w14:paraId="3AF4CD58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 xml:space="preserve">Alcohols </w:t>
            </w:r>
          </w:p>
        </w:tc>
        <w:tc>
          <w:tcPr>
            <w:tcW w:w="3515" w:type="pct"/>
            <w:tcBorders>
              <w:bottom w:val="nil"/>
            </w:tcBorders>
          </w:tcPr>
          <w:p w14:paraId="5C768521" w14:textId="77777777" w:rsidR="00E36822" w:rsidRPr="00E36822" w:rsidRDefault="00E36822" w:rsidP="00E3682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36822">
              <w:rPr>
                <w:rFonts w:eastAsia="Calibri" w:cs="Times New Roman"/>
                <w:szCs w:val="24"/>
                <w:lang w:val="en-US"/>
              </w:rPr>
              <w:t>ethanol, 2-propanol, 2-methyl-2-propanol, 2-methyl-2-propanal, 1</w:t>
            </w:r>
            <w:r w:rsidRPr="00E36822">
              <w:rPr>
                <w:rFonts w:eastAsia="Calibri" w:cs="Times New Roman"/>
                <w:szCs w:val="24"/>
                <w:lang w:val="en-US"/>
              </w:rPr>
              <w:noBreakHyphen/>
              <w:t xml:space="preserve">propanol, 2-butanol, 1-butanol, 2-ethyl-1-hexanol, 2-methyl-2-butanol </w:t>
            </w:r>
          </w:p>
          <w:p w14:paraId="49DE2CDD" w14:textId="77777777" w:rsidR="00E36822" w:rsidRPr="00E36822" w:rsidRDefault="00E36822" w:rsidP="00E3682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36822" w:rsidRPr="00E36822" w14:paraId="3D02AD24" w14:textId="77777777" w:rsidTr="002916BB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258A37EE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Aldehydes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42907735" w14:textId="77777777" w:rsidR="00E36822" w:rsidRPr="00E36822" w:rsidRDefault="00E36822" w:rsidP="00E3682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E36822">
              <w:rPr>
                <w:rFonts w:eastAsia="Calibri" w:cs="Times New Roman"/>
                <w:szCs w:val="24"/>
                <w:lang w:val="en-US"/>
              </w:rPr>
              <w:t>acetaldehyde, butanal, 3-methylbutanal, 2-methylbutanal, pentanal, hexanal, benzaldehyde, octanal, nonanal</w:t>
            </w:r>
          </w:p>
          <w:p w14:paraId="3B3A0C9D" w14:textId="77777777" w:rsidR="00E36822" w:rsidRPr="00E36822" w:rsidRDefault="00E36822" w:rsidP="00E3682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36822" w:rsidRPr="00E36822" w14:paraId="259DF616" w14:textId="77777777" w:rsidTr="00291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2AB90A35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Aliphatic hydrocarbons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17C95BB6" w14:textId="77777777" w:rsidR="00E36822" w:rsidRPr="00E36822" w:rsidRDefault="00E36822" w:rsidP="00E3682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butane, pentane, 2-methylpentane, 3-methylpentane, 1-hexene, hexane, methylcyclopentane, 3,3-dimethylpentane, cyclohexane, 2-methylhexane, 2,3-dimethylpentane, 3-methylhexane, heptane, methylcyclohexane, 1,2,4-trimethylcyclopentane, 2-methylheptane, 3-methylheptane, octane, ethylcyclohexane, nonane, n-decane, 2,2,4,4-tetramethyloctane, n</w:t>
            </w:r>
            <w:r w:rsidRPr="00E36822">
              <w:rPr>
                <w:rFonts w:eastAsia="Calibri" w:cs="Times New Roman"/>
                <w:szCs w:val="24"/>
              </w:rPr>
              <w:noBreakHyphen/>
              <w:t xml:space="preserve">undecane, dodecane, tridecane, tetradecane </w:t>
            </w:r>
          </w:p>
          <w:p w14:paraId="22D02165" w14:textId="77777777" w:rsidR="00E36822" w:rsidRPr="00E36822" w:rsidRDefault="00E36822" w:rsidP="00E3682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E36822" w:rsidRPr="00E36822" w14:paraId="69CC0BC1" w14:textId="77777777" w:rsidTr="0029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37F66E07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Aromatic hydrocarbons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03E7D9B0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  <w:r w:rsidRPr="00E36822">
              <w:rPr>
                <w:rFonts w:eastAsia="Calibri" w:cs="Times New Roman"/>
                <w:color w:val="000000"/>
                <w:szCs w:val="24"/>
              </w:rPr>
              <w:t>benzene, toluene, ethylbenzene, meta-/para-xylene, styrene, propylbenzene, 1,3-bis(1,1-dimethylethyl)benzene</w:t>
            </w:r>
          </w:p>
          <w:p w14:paraId="7096F1ED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E36822" w:rsidRPr="00E36822" w14:paraId="3BD27875" w14:textId="77777777" w:rsidTr="00291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53EBD24A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 xml:space="preserve">Esters 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18EF3F4C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  <w:r w:rsidRPr="00E36822">
              <w:rPr>
                <w:rFonts w:eastAsia="Calibri" w:cs="Times New Roman"/>
                <w:color w:val="000000"/>
                <w:szCs w:val="24"/>
              </w:rPr>
              <w:t xml:space="preserve">ethyl acetate </w:t>
            </w:r>
          </w:p>
          <w:p w14:paraId="2D5BF4FE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E36822" w:rsidRPr="00E36822" w14:paraId="3CF4DDBC" w14:textId="77777777" w:rsidTr="0029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14640596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 xml:space="preserve">Halogenated compounds 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5C37003E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E36822">
              <w:rPr>
                <w:rFonts w:eastAsia="Calibri" w:cs="Times New Roman"/>
                <w:color w:val="000000"/>
                <w:szCs w:val="24"/>
                <w:lang w:val="en-US"/>
              </w:rPr>
              <w:t xml:space="preserve">dichloromethane, trichloromethane, 1H,1H,2H,2H-perfluoro-1-octanol </w:t>
            </w:r>
          </w:p>
          <w:p w14:paraId="45111F91" w14:textId="77777777" w:rsidR="00E36822" w:rsidRPr="00E36822" w:rsidRDefault="00E36822" w:rsidP="00E3682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36822" w:rsidRPr="00E36822" w14:paraId="1F943118" w14:textId="77777777" w:rsidTr="00291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18EB49E5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Ketones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157E8C71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E36822">
              <w:rPr>
                <w:rFonts w:eastAsia="Calibri" w:cs="Times New Roman"/>
                <w:color w:val="000000"/>
                <w:szCs w:val="24"/>
                <w:lang w:val="en-US"/>
              </w:rPr>
              <w:t>acetone, 2-butanone, 3-methyl-2-butanone, 2-pentanone, 3-pentanone, 3,3-dimethyl-2-butanone, 3-methyl-2-pentanone, 3-hexanone, 2-hexanone, 3-methyl-4-heptanone, 5-methyl-3-heptanone, 2-octanone, acetophenone, 3-decanone, 3-undecanone</w:t>
            </w:r>
          </w:p>
          <w:p w14:paraId="32DE9202" w14:textId="77777777" w:rsidR="00E36822" w:rsidRPr="00E36822" w:rsidRDefault="00E36822" w:rsidP="00E3682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E36822" w:rsidRPr="00E36822" w14:paraId="28E02FA9" w14:textId="77777777" w:rsidTr="0029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132C1B72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Nitrogen compounds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1E25A0F5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  <w:r w:rsidRPr="00E36822">
              <w:rPr>
                <w:rFonts w:eastAsia="Calibri" w:cs="Times New Roman"/>
                <w:color w:val="000000"/>
                <w:szCs w:val="24"/>
              </w:rPr>
              <w:t>nitromethane, isopropyl nitrate, propyl nitrate</w:t>
            </w:r>
          </w:p>
          <w:p w14:paraId="249CA7DB" w14:textId="77777777" w:rsidR="00E36822" w:rsidRPr="00E36822" w:rsidRDefault="00E36822" w:rsidP="00E3682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E36822" w:rsidRPr="00E36822" w14:paraId="6F2AF033" w14:textId="77777777" w:rsidTr="00291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3B913B97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Siloxanes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4DA7D77D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  <w:r w:rsidRPr="00E36822">
              <w:rPr>
                <w:rFonts w:eastAsia="Calibri" w:cs="Times New Roman"/>
                <w:color w:val="000000"/>
                <w:szCs w:val="24"/>
              </w:rPr>
              <w:t>hexamethylcyclotrisiloxane, octamethylcyclotetrasiloxane</w:t>
            </w:r>
          </w:p>
          <w:p w14:paraId="3B02A2C3" w14:textId="77777777" w:rsidR="00E36822" w:rsidRPr="00E36822" w:rsidRDefault="00E36822" w:rsidP="00E3682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E36822" w:rsidRPr="00E36822" w14:paraId="0A277EFD" w14:textId="77777777" w:rsidTr="0029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5D4DBACE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 xml:space="preserve">Sulphides 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 w14:paraId="0A04486E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  <w:r w:rsidRPr="00E36822">
              <w:rPr>
                <w:rFonts w:eastAsia="Calibri" w:cs="Times New Roman"/>
                <w:color w:val="000000"/>
                <w:szCs w:val="24"/>
              </w:rPr>
              <w:t xml:space="preserve">carbondisulphide </w:t>
            </w:r>
          </w:p>
          <w:p w14:paraId="615B6466" w14:textId="77777777" w:rsidR="00E36822" w:rsidRPr="00E36822" w:rsidRDefault="00E36822" w:rsidP="00E3682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E36822" w:rsidRPr="00E36822" w14:paraId="7CC64BF8" w14:textId="77777777" w:rsidTr="00291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</w:tcBorders>
          </w:tcPr>
          <w:p w14:paraId="283F72E6" w14:textId="77777777" w:rsidR="00E36822" w:rsidRPr="00E36822" w:rsidRDefault="00E36822" w:rsidP="00E3682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E36822">
              <w:rPr>
                <w:rFonts w:eastAsia="Calibri" w:cs="Times New Roman"/>
                <w:szCs w:val="24"/>
              </w:rPr>
              <w:t>Terpenes</w:t>
            </w:r>
          </w:p>
        </w:tc>
        <w:tc>
          <w:tcPr>
            <w:tcW w:w="3515" w:type="pct"/>
            <w:tcBorders>
              <w:top w:val="nil"/>
            </w:tcBorders>
          </w:tcPr>
          <w:p w14:paraId="2527A3DE" w14:textId="77777777" w:rsidR="00E36822" w:rsidRPr="00E36822" w:rsidRDefault="00E36822" w:rsidP="00E36822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Cs w:val="24"/>
              </w:rPr>
            </w:pPr>
            <w:r w:rsidRPr="00E36822">
              <w:rPr>
                <w:rFonts w:eastAsia="Calibri" w:cs="Times New Roman"/>
                <w:color w:val="000000"/>
                <w:szCs w:val="24"/>
              </w:rPr>
              <w:t xml:space="preserve">limonene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D75A32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279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69E"/>
    <w:rsid w:val="00701727"/>
    <w:rsid w:val="0070566C"/>
    <w:rsid w:val="00714C50"/>
    <w:rsid w:val="00725A7D"/>
    <w:rsid w:val="007501BE"/>
    <w:rsid w:val="00790BB3"/>
    <w:rsid w:val="007C206C"/>
    <w:rsid w:val="008065D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682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E36822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368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ne Janssens</cp:lastModifiedBy>
  <cp:revision>4</cp:revision>
  <cp:lastPrinted>2013-10-03T12:51:00Z</cp:lastPrinted>
  <dcterms:created xsi:type="dcterms:W3CDTF">2022-01-07T08:40:00Z</dcterms:created>
  <dcterms:modified xsi:type="dcterms:W3CDTF">2022-01-07T08:41:00Z</dcterms:modified>
</cp:coreProperties>
</file>